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9736" w:type="dxa"/>
        <w:tblInd w:w="1334" w:type="dxa"/>
        <w:tblCellMar>
          <w:left w:w="70" w:type="dxa"/>
          <w:right w:w="70" w:type="dxa"/>
        </w:tblCellMar>
        <w:tblLook w:val="04A0"/>
      </w:tblPr>
      <w:tblGrid>
        <w:gridCol w:w="397"/>
        <w:gridCol w:w="3639"/>
        <w:gridCol w:w="1253"/>
        <w:gridCol w:w="1253"/>
        <w:gridCol w:w="1227"/>
        <w:gridCol w:w="1407"/>
        <w:gridCol w:w="1432"/>
        <w:gridCol w:w="1227"/>
        <w:gridCol w:w="1297"/>
        <w:gridCol w:w="1364"/>
        <w:gridCol w:w="1256"/>
        <w:gridCol w:w="1364"/>
        <w:gridCol w:w="1364"/>
        <w:gridCol w:w="1256"/>
      </w:tblGrid>
      <w:tr w:rsidR="009C4058" w:rsidRPr="00EC7CA2" w:rsidTr="00B850B2">
        <w:trPr>
          <w:trHeight w:val="300"/>
        </w:trPr>
        <w:tc>
          <w:tcPr>
            <w:tcW w:w="19736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9C4058" w:rsidRPr="009C4058" w:rsidRDefault="009C4058" w:rsidP="00EC7C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3C5A1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</w:t>
            </w:r>
            <w:r w:rsidR="00EC7CA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5</w:t>
            </w: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Pb: agreement among parameters measured with three different methods in the entire and age-related groups, calibrated with identical peripheral blood pressure levels obtained by oscillometry (Calibration scheme: pDBP/MBPc) [Extended table]</w:t>
            </w:r>
          </w:p>
        </w:tc>
      </w:tr>
      <w:tr w:rsidR="009C4058" w:rsidRPr="00EC7CA2" w:rsidTr="00B850B2">
        <w:trPr>
          <w:trHeight w:val="300"/>
        </w:trPr>
        <w:tc>
          <w:tcPr>
            <w:tcW w:w="19736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B850B2" w:rsidRPr="00EC7CA2" w:rsidTr="00B850B2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9C4058" w:rsidRPr="009C4058" w:rsidTr="00B850B2">
        <w:trPr>
          <w:trHeight w:val="300"/>
        </w:trPr>
        <w:tc>
          <w:tcPr>
            <w:tcW w:w="4036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C4058" w:rsidRPr="003C5A1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3C5A1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Pb</w:t>
            </w:r>
          </w:p>
        </w:tc>
        <w:tc>
          <w:tcPr>
            <w:tcW w:w="37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C4058" w:rsidRPr="003C5A1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C5A1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3C5A1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C5A1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39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3C5A1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C5A1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398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3C5A1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Young adults [18-3</w:t>
            </w: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5 years]</w:t>
            </w:r>
          </w:p>
        </w:tc>
      </w:tr>
      <w:tr w:rsidR="009C4058" w:rsidRPr="009C4058" w:rsidTr="00B850B2">
        <w:trPr>
          <w:trHeight w:val="300"/>
        </w:trPr>
        <w:tc>
          <w:tcPr>
            <w:tcW w:w="403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B850B2" w:rsidRPr="009C4058" w:rsidTr="00B850B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9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5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32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36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15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5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5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49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1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0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8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2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3.14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7 - 0.2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8.6 - 0.7x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8 - 0.002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7 - 0.2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- 0.07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0 - 0.8x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5- 0.3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6 - 0.9x</w:t>
            </w:r>
          </w:p>
        </w:tc>
      </w:tr>
      <w:tr w:rsidR="009C4058" w:rsidRPr="009C4058" w:rsidTr="00B850B2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50B2" w:rsidRPr="009C4058" w:rsidTr="00B850B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3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6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1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25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8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7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58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7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38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9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4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0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95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7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80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7 + 0.2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7 - 0.7x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8 + 0.002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4 -0.2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+ 0.07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1.0 - 0.8x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5 + 0.3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0 - 0.7x</w:t>
            </w:r>
          </w:p>
        </w:tc>
      </w:tr>
      <w:tr w:rsidR="009C4058" w:rsidRPr="009C4058" w:rsidTr="00B850B2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50B2" w:rsidRPr="009C4058" w:rsidTr="00B850B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8.6 + 0.7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9.7 + 0.7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7 + 0.2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3.4 + 0.2x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9.0 + 0.8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1.0 + 0.8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0.6 + 0.9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1.0 + 0.7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C4058" w:rsidRPr="009C4058" w:rsidTr="00B850B2">
        <w:trPr>
          <w:trHeight w:val="300"/>
        </w:trPr>
        <w:tc>
          <w:tcPr>
            <w:tcW w:w="19736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4058" w:rsidRPr="009C4058" w:rsidRDefault="009C4058" w:rsidP="009C405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b: backward wave height (amplitude). r: correlation (Pearson) coefficient. </w:t>
            </w: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</w:t>
            </w:r>
            <w:r w:rsidRPr="009C40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9C4058" w:rsidRPr="009C4058" w:rsidTr="00B850B2">
        <w:trPr>
          <w:trHeight w:val="300"/>
        </w:trPr>
        <w:tc>
          <w:tcPr>
            <w:tcW w:w="19736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9C4058" w:rsidRPr="009C4058" w:rsidTr="00B850B2">
        <w:trPr>
          <w:trHeight w:val="300"/>
        </w:trPr>
        <w:tc>
          <w:tcPr>
            <w:tcW w:w="19736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9C4058" w:rsidRPr="009C4058" w:rsidTr="00B850B2">
        <w:trPr>
          <w:trHeight w:val="300"/>
        </w:trPr>
        <w:tc>
          <w:tcPr>
            <w:tcW w:w="19736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4058" w:rsidRPr="009C4058" w:rsidRDefault="009C4058" w:rsidP="009C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EC7CA2"/>
    <w:sectPr w:rsidR="00B02767" w:rsidSect="00B850B2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9C4058"/>
    <w:rsid w:val="000F34D5"/>
    <w:rsid w:val="00100162"/>
    <w:rsid w:val="00147523"/>
    <w:rsid w:val="00235CEA"/>
    <w:rsid w:val="002E49FE"/>
    <w:rsid w:val="0031486B"/>
    <w:rsid w:val="00376415"/>
    <w:rsid w:val="003C5A18"/>
    <w:rsid w:val="00415FF9"/>
    <w:rsid w:val="00521DDB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9C4058"/>
    <w:rsid w:val="00AA32CE"/>
    <w:rsid w:val="00AF4EC4"/>
    <w:rsid w:val="00B1085A"/>
    <w:rsid w:val="00B81714"/>
    <w:rsid w:val="00B850B2"/>
    <w:rsid w:val="00BC3516"/>
    <w:rsid w:val="00BD0B17"/>
    <w:rsid w:val="00BE70F7"/>
    <w:rsid w:val="00BF6558"/>
    <w:rsid w:val="00DB17EB"/>
    <w:rsid w:val="00DC79B3"/>
    <w:rsid w:val="00E37A21"/>
    <w:rsid w:val="00EC7CA2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5</Words>
  <Characters>3275</Characters>
  <Application>Microsoft Office Word</Application>
  <DocSecurity>0</DocSecurity>
  <Lines>27</Lines>
  <Paragraphs>7</Paragraphs>
  <ScaleCrop>false</ScaleCrop>
  <Company>Hewlett-Packard</Company>
  <LinksUpToDate>false</LinksUpToDate>
  <CharactersWithSpaces>3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4</cp:revision>
  <dcterms:created xsi:type="dcterms:W3CDTF">2019-06-30T01:28:00Z</dcterms:created>
  <dcterms:modified xsi:type="dcterms:W3CDTF">2019-10-23T15:29:00Z</dcterms:modified>
</cp:coreProperties>
</file>